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ED7E0" w14:textId="3A47A25E" w:rsidR="003E37DA" w:rsidRPr="000E16A2" w:rsidRDefault="00F40230" w:rsidP="00407AA1">
      <w:pPr>
        <w:widowContro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</w:t>
      </w:r>
      <w:r w:rsidRPr="000E16A2">
        <w:rPr>
          <w:rFonts w:ascii="Times New Roman" w:hAnsi="Times New Roman" w:cs="Times New Roman"/>
          <w:b/>
          <w:sz w:val="20"/>
          <w:szCs w:val="20"/>
        </w:rPr>
        <w:t>abl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E5BA5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E37DA" w:rsidRPr="00AE487A">
        <w:rPr>
          <w:rFonts w:ascii="Times New Roman" w:hAnsi="Times New Roman" w:cs="Times New Roman"/>
          <w:bCs/>
          <w:sz w:val="20"/>
          <w:szCs w:val="20"/>
        </w:rPr>
        <w:t xml:space="preserve">Participants and polyamines </w:t>
      </w:r>
      <w:r w:rsidR="003E37DA" w:rsidRPr="00AE487A">
        <w:rPr>
          <w:rFonts w:ascii="Times New Roman" w:eastAsia="Times New Roman" w:hAnsi="Times New Roman" w:cs="Times New Roman"/>
          <w:bCs/>
          <w:sz w:val="20"/>
          <w:szCs w:val="20"/>
        </w:rPr>
        <w:t>content in samples of peripheral blood</w:t>
      </w:r>
      <w:r w:rsidR="003E37DA">
        <w:rPr>
          <w:rFonts w:ascii="Times New Roman" w:eastAsia="Times New Roman" w:hAnsi="Times New Roman" w:cs="Times New Roman"/>
          <w:bCs/>
          <w:sz w:val="20"/>
          <w:szCs w:val="20"/>
        </w:rPr>
        <w:t xml:space="preserve">. </w:t>
      </w:r>
      <w:r w:rsidR="003E37DA" w:rsidRPr="000E16A2">
        <w:rPr>
          <w:rFonts w:ascii="Times New Roman" w:hAnsi="Times New Roman" w:cs="Times New Roman"/>
          <w:sz w:val="20"/>
          <w:szCs w:val="20"/>
        </w:rPr>
        <w:t>Number (</w:t>
      </w:r>
      <w:r w:rsidR="003E37DA" w:rsidRPr="000E16A2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3E37DA" w:rsidRPr="000E16A2">
        <w:rPr>
          <w:rFonts w:ascii="Times New Roman" w:hAnsi="Times New Roman" w:cs="Times New Roman"/>
          <w:sz w:val="20"/>
          <w:szCs w:val="20"/>
        </w:rPr>
        <w:t>) of participants, median of age in years and values of polyamines (nmol</w:t>
      </w:r>
      <w:r w:rsidR="00B71475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="00B71475">
        <w:rPr>
          <w:rFonts w:ascii="Times New Roman" w:hAnsi="Times New Roman" w:cs="Times New Roman"/>
          <w:sz w:val="20"/>
          <w:szCs w:val="20"/>
        </w:rPr>
        <w:t>pmol</w:t>
      </w:r>
      <w:proofErr w:type="spellEnd"/>
      <w:r w:rsidR="003E37DA" w:rsidRPr="000E16A2">
        <w:rPr>
          <w:rFonts w:ascii="Times New Roman" w:hAnsi="Times New Roman" w:cs="Times New Roman"/>
          <w:sz w:val="20"/>
          <w:szCs w:val="20"/>
        </w:rPr>
        <w:t xml:space="preserve">/mg </w:t>
      </w:r>
      <w:r w:rsidR="00B71475">
        <w:rPr>
          <w:rFonts w:ascii="Times New Roman" w:hAnsi="Times New Roman" w:cs="Times New Roman"/>
          <w:sz w:val="20"/>
          <w:szCs w:val="20"/>
        </w:rPr>
        <w:t xml:space="preserve">of </w:t>
      </w:r>
      <w:r w:rsidR="003E37DA" w:rsidRPr="000E16A2">
        <w:rPr>
          <w:rFonts w:ascii="Times New Roman" w:hAnsi="Times New Roman" w:cs="Times New Roman"/>
          <w:sz w:val="20"/>
          <w:szCs w:val="20"/>
        </w:rPr>
        <w:t xml:space="preserve">protein) (Percentile </w:t>
      </w:r>
      <w:r w:rsidR="003E37DA" w:rsidRPr="0094040C">
        <w:rPr>
          <w:rFonts w:ascii="Times New Roman" w:hAnsi="Times New Roman" w:cs="Times New Roman"/>
          <w:sz w:val="20"/>
          <w:szCs w:val="20"/>
        </w:rPr>
        <w:t>25th-75th</w:t>
      </w:r>
      <w:r w:rsidR="003E37DA" w:rsidRPr="000E16A2">
        <w:rPr>
          <w:rFonts w:ascii="Times New Roman" w:hAnsi="Times New Roman" w:cs="Times New Roman"/>
          <w:sz w:val="20"/>
          <w:szCs w:val="20"/>
        </w:rPr>
        <w:t xml:space="preserve">) </w:t>
      </w:r>
      <w:r w:rsidR="00764B15">
        <w:rPr>
          <w:rFonts w:ascii="Times New Roman" w:hAnsi="Times New Roman" w:cs="Times New Roman"/>
          <w:sz w:val="20"/>
          <w:szCs w:val="20"/>
        </w:rPr>
        <w:t>by sex (Male</w:t>
      </w:r>
      <w:r w:rsidR="00AC14D8">
        <w:rPr>
          <w:rFonts w:ascii="Times New Roman" w:hAnsi="Times New Roman" w:cs="Times New Roman"/>
          <w:sz w:val="20"/>
          <w:szCs w:val="20"/>
        </w:rPr>
        <w:t xml:space="preserve"> and </w:t>
      </w:r>
      <w:r w:rsidR="00764B15">
        <w:rPr>
          <w:rFonts w:ascii="Times New Roman" w:hAnsi="Times New Roman" w:cs="Times New Roman"/>
          <w:sz w:val="20"/>
          <w:szCs w:val="20"/>
        </w:rPr>
        <w:t xml:space="preserve">Female) </w:t>
      </w:r>
      <w:r w:rsidR="003E37DA" w:rsidRPr="000E16A2">
        <w:rPr>
          <w:rFonts w:ascii="Times New Roman" w:hAnsi="Times New Roman" w:cs="Times New Roman"/>
          <w:sz w:val="20"/>
          <w:szCs w:val="20"/>
        </w:rPr>
        <w:t>in peripheral blood cells and plasma in each categorical group by decades.</w:t>
      </w:r>
    </w:p>
    <w:tbl>
      <w:tblPr>
        <w:tblpPr w:leftFromText="57" w:rightFromText="57" w:vertAnchor="text" w:horzAnchor="margin" w:tblpXSpec="center" w:tblpY="312"/>
        <w:tblOverlap w:val="never"/>
        <w:tblW w:w="1360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2"/>
        <w:gridCol w:w="2241"/>
        <w:gridCol w:w="2242"/>
        <w:gridCol w:w="2241"/>
        <w:gridCol w:w="2241"/>
        <w:gridCol w:w="2241"/>
      </w:tblGrid>
      <w:tr w:rsidR="00F31AA3" w:rsidRPr="00D079DF" w14:paraId="6C0A18FF" w14:textId="4C9F42A5" w:rsidTr="0012254F">
        <w:trPr>
          <w:cantSplit/>
          <w:trHeight w:hRule="exact" w:val="284"/>
        </w:trPr>
        <w:tc>
          <w:tcPr>
            <w:tcW w:w="240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85CA264" w14:textId="497D19D5" w:rsidR="00F31AA3" w:rsidRPr="00D079DF" w:rsidRDefault="00F31AA3" w:rsidP="009451E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079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roups (years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4CE8D07" w14:textId="55C2E253" w:rsidR="00F31AA3" w:rsidRPr="00D079DF" w:rsidRDefault="00F31AA3" w:rsidP="009451E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79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0-29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3050FF2" w14:textId="0A97079F" w:rsidR="00F31AA3" w:rsidRPr="00D079DF" w:rsidRDefault="00F31AA3" w:rsidP="009451E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79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0-39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4419EEB" w14:textId="6ACE9ABB" w:rsidR="00F31AA3" w:rsidRPr="00D079DF" w:rsidRDefault="00F31AA3" w:rsidP="009451E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079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0-49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F2EE6B3" w14:textId="55EF14B1" w:rsidR="00F31AA3" w:rsidRPr="00D079DF" w:rsidRDefault="00F31AA3" w:rsidP="009451E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79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0-59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C9A7FB6" w14:textId="3693B0D4" w:rsidR="00F31AA3" w:rsidRPr="00D079DF" w:rsidRDefault="00F31AA3" w:rsidP="009451EA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079D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0-70</w:t>
            </w:r>
          </w:p>
        </w:tc>
      </w:tr>
      <w:tr w:rsidR="00F31AA3" w:rsidRPr="00D079DF" w14:paraId="11578A58" w14:textId="05B8AB39" w:rsidTr="0012254F">
        <w:trPr>
          <w:cantSplit/>
          <w:trHeight w:hRule="exact" w:val="284"/>
        </w:trPr>
        <w:tc>
          <w:tcPr>
            <w:tcW w:w="240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A6DD849" w14:textId="54043F9E" w:rsidR="00F31AA3" w:rsidRPr="0012254F" w:rsidRDefault="00F31AA3" w:rsidP="00C36066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1225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Gender: Male/Female)</w:t>
            </w:r>
          </w:p>
        </w:tc>
        <w:tc>
          <w:tcPr>
            <w:tcW w:w="224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30F46DB" w14:textId="1B2641C0" w:rsidR="00F31AA3" w:rsidRPr="0012254F" w:rsidRDefault="00F31AA3" w:rsidP="009451EA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sz w:val="17"/>
                <w:szCs w:val="17"/>
              </w:rPr>
              <w:t>41 (10/31)</w:t>
            </w:r>
          </w:p>
        </w:tc>
        <w:tc>
          <w:tcPr>
            <w:tcW w:w="224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C1E0D56" w14:textId="25B511BB" w:rsidR="00F31AA3" w:rsidRPr="0012254F" w:rsidRDefault="00F31AA3" w:rsidP="009451EA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sz w:val="17"/>
                <w:szCs w:val="17"/>
              </w:rPr>
              <w:t>39 (15/24)</w:t>
            </w:r>
          </w:p>
        </w:tc>
        <w:tc>
          <w:tcPr>
            <w:tcW w:w="224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7F2648C" w14:textId="2E760881" w:rsidR="00F31AA3" w:rsidRPr="0012254F" w:rsidRDefault="00F31AA3" w:rsidP="009451EA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sz w:val="17"/>
                <w:szCs w:val="17"/>
              </w:rPr>
              <w:t>40 (28/12)</w:t>
            </w:r>
          </w:p>
        </w:tc>
        <w:tc>
          <w:tcPr>
            <w:tcW w:w="22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FF9FCC2" w14:textId="013100FA" w:rsidR="00F31AA3" w:rsidRPr="0012254F" w:rsidRDefault="00F31AA3" w:rsidP="009451EA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sz w:val="17"/>
                <w:szCs w:val="17"/>
              </w:rPr>
              <w:t>36 (22/14)</w:t>
            </w:r>
          </w:p>
        </w:tc>
        <w:tc>
          <w:tcPr>
            <w:tcW w:w="22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50D7022" w14:textId="4FFF2E91" w:rsidR="00F31AA3" w:rsidRPr="0012254F" w:rsidRDefault="00F31AA3" w:rsidP="009451EA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sz w:val="17"/>
                <w:szCs w:val="17"/>
              </w:rPr>
              <w:t>37 (21/16)</w:t>
            </w:r>
          </w:p>
        </w:tc>
      </w:tr>
      <w:tr w:rsidR="00F31AA3" w:rsidRPr="00D079DF" w14:paraId="29BA475F" w14:textId="7F992422" w:rsidTr="0012254F">
        <w:trPr>
          <w:cantSplit/>
          <w:trHeight w:hRule="exact" w:val="454"/>
        </w:trPr>
        <w:tc>
          <w:tcPr>
            <w:tcW w:w="2402" w:type="dxa"/>
            <w:shd w:val="clear" w:color="auto" w:fill="auto"/>
            <w:noWrap/>
          </w:tcPr>
          <w:p w14:paraId="59794DF0" w14:textId="77777777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</w:t>
            </w: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Years)               Male</w:t>
            </w:r>
          </w:p>
          <w:p w14:paraId="38CDCF8F" w14:textId="61DD9699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</w:rPr>
              <w:t xml:space="preserve">Age (Years)               </w:t>
            </w: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06B34" w14:textId="02CB8E34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3 (21.5-24.25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24 (21-27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D83F5" w14:textId="6825891B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5 (34-38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36.5 (33.25-38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C0E37" w14:textId="26CD1DFE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4.5 (42.25-47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46 (45-46.75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551E6" w14:textId="06E544FA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5.5 (53.75-58)</w:t>
            </w:r>
            <w:r w:rsidRPr="0012254F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††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51.5 (50.75-53.57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D5959" w14:textId="6D23FCCE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3 (62-65.5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62.11 (60.25-67.86)</w:t>
            </w:r>
          </w:p>
        </w:tc>
      </w:tr>
      <w:tr w:rsidR="00CB069D" w:rsidRPr="00D079DF" w14:paraId="26DDD0D7" w14:textId="77777777" w:rsidTr="0012254F">
        <w:trPr>
          <w:cantSplit/>
          <w:trHeight w:hRule="exact" w:val="227"/>
        </w:trPr>
        <w:tc>
          <w:tcPr>
            <w:tcW w:w="4643" w:type="dxa"/>
            <w:gridSpan w:val="2"/>
            <w:shd w:val="clear" w:color="auto" w:fill="auto"/>
            <w:noWrap/>
          </w:tcPr>
          <w:p w14:paraId="4AFBDB5A" w14:textId="2A724B1B" w:rsidR="00CB069D" w:rsidRPr="0012254F" w:rsidRDefault="00CB069D" w:rsidP="00CB069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nonuclear Cells (nmol/mg </w:t>
            </w:r>
            <w:r w:rsidR="006609A4" w:rsidRPr="00122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f </w:t>
            </w:r>
            <w:r w:rsidRPr="00122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)</w:t>
            </w:r>
            <w:r w:rsidRPr="001225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                                         </w:t>
            </w:r>
          </w:p>
          <w:p w14:paraId="78704F35" w14:textId="77777777" w:rsidR="00CB069D" w:rsidRPr="0012254F" w:rsidRDefault="00CB069D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79B95C6" w14:textId="77777777" w:rsidR="00CB069D" w:rsidRPr="0012254F" w:rsidRDefault="00CB069D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6CD8798" w14:textId="77777777" w:rsidR="00CB069D" w:rsidRPr="0012254F" w:rsidRDefault="00CB069D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7DB0A" w14:textId="77777777" w:rsidR="00CB069D" w:rsidRPr="0012254F" w:rsidRDefault="00CB069D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ADC30" w14:textId="77777777" w:rsidR="00CB069D" w:rsidRPr="0012254F" w:rsidRDefault="00CB069D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F31AA3" w:rsidRPr="00D079DF" w14:paraId="1B55B6CA" w14:textId="446005FE" w:rsidTr="0012254F">
        <w:trPr>
          <w:cantSplit/>
          <w:trHeight w:hRule="exact" w:val="397"/>
        </w:trPr>
        <w:tc>
          <w:tcPr>
            <w:tcW w:w="2402" w:type="dxa"/>
            <w:shd w:val="clear" w:color="auto" w:fill="auto"/>
            <w:noWrap/>
          </w:tcPr>
          <w:p w14:paraId="69066E2B" w14:textId="69A96018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</w:rPr>
              <w:t>Putrescine                  Male</w:t>
            </w:r>
          </w:p>
          <w:p w14:paraId="46E70AC0" w14:textId="1EBA3C56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</w:rPr>
              <w:t xml:space="preserve">Putrescine                  </w:t>
            </w: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  <w:p w14:paraId="0D96FEDE" w14:textId="0764F3BB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1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78BBEA27" w14:textId="77777777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09 (1.02-1.38)</w:t>
            </w:r>
          </w:p>
          <w:p w14:paraId="74BC3CEC" w14:textId="0FA99B6A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5 (0.68-1.39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47A255D" w14:textId="14716752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5 (0.75-1.48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1.11 (0.77-1.74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CF855E7" w14:textId="7E4D2DDB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9 (0.68-1.25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1.03 (0.81-1.32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C3C28" w14:textId="7F027408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97 (0.65-1.17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0.73 (0.51-0.99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9EAF8" w14:textId="1C5A4195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76 (0.69-0.95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0.77 (0.52-1.14)</w:t>
            </w:r>
          </w:p>
        </w:tc>
      </w:tr>
      <w:tr w:rsidR="00F31AA3" w:rsidRPr="00D079DF" w14:paraId="42D74675" w14:textId="5827C74D" w:rsidTr="0012254F">
        <w:trPr>
          <w:cantSplit/>
          <w:trHeight w:hRule="exact" w:val="397"/>
        </w:trPr>
        <w:tc>
          <w:tcPr>
            <w:tcW w:w="2402" w:type="dxa"/>
            <w:shd w:val="clear" w:color="auto" w:fill="auto"/>
            <w:noWrap/>
          </w:tcPr>
          <w:p w14:paraId="45D4F219" w14:textId="03DA31DB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</w:rPr>
              <w:t>Spermidine                Male</w:t>
            </w:r>
          </w:p>
          <w:p w14:paraId="730D5317" w14:textId="53E89A14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</w:rPr>
              <w:t xml:space="preserve">Spermidine                </w:t>
            </w: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41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6C061262" w14:textId="77777777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94 (4.41-6.18)</w:t>
            </w:r>
          </w:p>
          <w:p w14:paraId="61398780" w14:textId="5667ED43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.02 (3.57-6.61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71013EF" w14:textId="0D8542B3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3 (3.2-5.69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4.29 (3.53-6.38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ED9C13E" w14:textId="1521F65F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87 (3.57-5.98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4.06 (3.57-5.72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E6603" w14:textId="2AF6AF78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79 (3.22-4.74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3.98 (2.93-4.94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1028E" w14:textId="6FFA53BC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87 (3.43-5.18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3.52 (2.72-4.76)</w:t>
            </w:r>
          </w:p>
        </w:tc>
      </w:tr>
      <w:tr w:rsidR="00F31AA3" w:rsidRPr="00D079DF" w14:paraId="180389D1" w14:textId="23E26511" w:rsidTr="0012254F">
        <w:trPr>
          <w:cantSplit/>
          <w:trHeight w:hRule="exact" w:val="397"/>
        </w:trPr>
        <w:tc>
          <w:tcPr>
            <w:tcW w:w="2402" w:type="dxa"/>
            <w:shd w:val="clear" w:color="auto" w:fill="auto"/>
            <w:noWrap/>
          </w:tcPr>
          <w:p w14:paraId="0246835F" w14:textId="76C14323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</w:rPr>
              <w:t>Spermine                   Male</w:t>
            </w:r>
          </w:p>
          <w:p w14:paraId="57B6D5A9" w14:textId="2905CDA2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</w:rPr>
              <w:t xml:space="preserve">Spermine                   </w:t>
            </w: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41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1A60A6C1" w14:textId="77777777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.28 (7.82-11.55)</w:t>
            </w:r>
          </w:p>
          <w:p w14:paraId="1C2FA876" w14:textId="459C5B20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.39 (5.71-12.58)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B5E7834" w14:textId="3955F687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.84 (6.26-12.2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9.29 (7.33-12.13)</w:t>
            </w:r>
          </w:p>
        </w:tc>
        <w:tc>
          <w:tcPr>
            <w:tcW w:w="2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2364BB8" w14:textId="61C336BE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.35 (6.97-12.91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7.61 (6.86-13.95)</w:t>
            </w:r>
          </w:p>
        </w:tc>
        <w:tc>
          <w:tcPr>
            <w:tcW w:w="22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20E14A" w14:textId="46CADC98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.21 (5.25-8.86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7.89 (5.97-9.29)</w:t>
            </w:r>
          </w:p>
        </w:tc>
        <w:tc>
          <w:tcPr>
            <w:tcW w:w="22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421BD5" w14:textId="3FB8BD30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.28 (5.48-8.42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6.94 (5.37-8.66)</w:t>
            </w:r>
          </w:p>
        </w:tc>
      </w:tr>
      <w:tr w:rsidR="00F31AA3" w:rsidRPr="00D079DF" w14:paraId="163A484F" w14:textId="6307FE0C" w:rsidTr="0012254F">
        <w:trPr>
          <w:cantSplit/>
          <w:trHeight w:hRule="exact" w:val="397"/>
        </w:trPr>
        <w:tc>
          <w:tcPr>
            <w:tcW w:w="2402" w:type="dxa"/>
            <w:shd w:val="clear" w:color="auto" w:fill="auto"/>
            <w:noWrap/>
          </w:tcPr>
          <w:p w14:paraId="1C762FC0" w14:textId="4397F4D6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-</w:t>
            </w:r>
            <w:proofErr w:type="spellStart"/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etylputrescine</w:t>
            </w:r>
            <w:proofErr w:type="spellEnd"/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 Male</w:t>
            </w:r>
          </w:p>
          <w:p w14:paraId="5ACAE4B3" w14:textId="3A2713F7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254F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  <w:t>N-</w:t>
            </w:r>
            <w:proofErr w:type="spellStart"/>
            <w:r w:rsidRPr="0012254F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  <w:t>acetylputrescine</w:t>
            </w:r>
            <w:proofErr w:type="spellEnd"/>
            <w:r w:rsidRPr="0012254F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  <w:t xml:space="preserve">    </w:t>
            </w: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241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34B495B3" w14:textId="5B06C8E9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.21 (1.87-25.18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2.4 (1.33-4.23)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EDFB25F" w14:textId="45EB52F1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85 (1.37-2.69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2.19 (1.94-3.66)</w:t>
            </w:r>
          </w:p>
        </w:tc>
        <w:tc>
          <w:tcPr>
            <w:tcW w:w="2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6CA9EC9" w14:textId="0F3072C3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91 (1.59-2.31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2.41 (1.46-3.68)</w:t>
            </w:r>
          </w:p>
        </w:tc>
        <w:tc>
          <w:tcPr>
            <w:tcW w:w="22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C45FBE" w14:textId="74131620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85 (1.68-2.36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1.86 (1.53-5.67)</w:t>
            </w:r>
          </w:p>
        </w:tc>
        <w:tc>
          <w:tcPr>
            <w:tcW w:w="22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2B3F84" w14:textId="389260AD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81 (1.15-3.05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1.6 (1.08-2.71)</w:t>
            </w:r>
          </w:p>
        </w:tc>
      </w:tr>
      <w:tr w:rsidR="00CB069D" w:rsidRPr="00D079DF" w14:paraId="77817057" w14:textId="77777777" w:rsidTr="0012254F">
        <w:trPr>
          <w:cantSplit/>
          <w:trHeight w:hRule="exact" w:val="227"/>
        </w:trPr>
        <w:tc>
          <w:tcPr>
            <w:tcW w:w="4643" w:type="dxa"/>
            <w:gridSpan w:val="2"/>
            <w:shd w:val="clear" w:color="auto" w:fill="auto"/>
            <w:noWrap/>
          </w:tcPr>
          <w:p w14:paraId="536ACA4F" w14:textId="0F38C6A1" w:rsidR="00CB069D" w:rsidRPr="0012254F" w:rsidRDefault="00CB069D" w:rsidP="00CB069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ythrocytes (</w:t>
            </w:r>
            <w:proofErr w:type="spellStart"/>
            <w:r w:rsidRPr="00122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ol</w:t>
            </w:r>
            <w:proofErr w:type="spellEnd"/>
            <w:r w:rsidRPr="00122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/mg </w:t>
            </w:r>
            <w:r w:rsidR="006609A4" w:rsidRPr="00122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f </w:t>
            </w:r>
            <w:r w:rsidRPr="00122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)</w:t>
            </w:r>
          </w:p>
          <w:p w14:paraId="66CDB1CA" w14:textId="77777777" w:rsidR="00CB069D" w:rsidRPr="0012254F" w:rsidRDefault="00CB069D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224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7C2A7A74" w14:textId="77777777" w:rsidR="00CB069D" w:rsidRPr="0012254F" w:rsidRDefault="00CB069D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2241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04A8BFD0" w14:textId="77777777" w:rsidR="00CB069D" w:rsidRPr="0012254F" w:rsidRDefault="00CB069D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2241" w:type="dxa"/>
            <w:shd w:val="clear" w:color="auto" w:fill="auto"/>
          </w:tcPr>
          <w:p w14:paraId="58D331DA" w14:textId="77777777" w:rsidR="00CB069D" w:rsidRPr="0012254F" w:rsidRDefault="00CB069D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2241" w:type="dxa"/>
            <w:shd w:val="clear" w:color="auto" w:fill="auto"/>
          </w:tcPr>
          <w:p w14:paraId="392C673D" w14:textId="77777777" w:rsidR="00CB069D" w:rsidRPr="0012254F" w:rsidRDefault="00CB069D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F31AA3" w:rsidRPr="00D079DF" w14:paraId="72ABE608" w14:textId="2E85DA05" w:rsidTr="0012254F">
        <w:trPr>
          <w:cantSplit/>
          <w:trHeight w:hRule="exact" w:val="397"/>
        </w:trPr>
        <w:tc>
          <w:tcPr>
            <w:tcW w:w="2402" w:type="dxa"/>
            <w:shd w:val="clear" w:color="auto" w:fill="auto"/>
            <w:noWrap/>
          </w:tcPr>
          <w:p w14:paraId="3B81D3A3" w14:textId="77777777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</w:rPr>
              <w:t>Putrescine                  Male</w:t>
            </w:r>
          </w:p>
          <w:p w14:paraId="7EA0F0F9" w14:textId="77777777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</w:rPr>
              <w:t xml:space="preserve">Putrescine                  </w:t>
            </w: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  <w:p w14:paraId="2584DCFB" w14:textId="48147017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1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751E5B61" w14:textId="56E14EED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.43 (5.77-28.72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12.58 (5.41-18.58)</w:t>
            </w:r>
          </w:p>
        </w:tc>
        <w:tc>
          <w:tcPr>
            <w:tcW w:w="2242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28A47C0B" w14:textId="69CD6731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3.26 (10.34-30.61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18.85 (10.72-34.99)</w:t>
            </w:r>
          </w:p>
        </w:tc>
        <w:tc>
          <w:tcPr>
            <w:tcW w:w="2241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493789BD" w14:textId="059E3CE0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2.24 (10.98-29.49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16.18 (11.81-23.86)</w:t>
            </w:r>
          </w:p>
        </w:tc>
        <w:tc>
          <w:tcPr>
            <w:tcW w:w="2241" w:type="dxa"/>
            <w:shd w:val="clear" w:color="auto" w:fill="auto"/>
          </w:tcPr>
          <w:p w14:paraId="51DA0248" w14:textId="5B634CEC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2.92 (15.24-31.22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24.7 (11.15-32.02)</w:t>
            </w:r>
          </w:p>
        </w:tc>
        <w:tc>
          <w:tcPr>
            <w:tcW w:w="2241" w:type="dxa"/>
            <w:shd w:val="clear" w:color="auto" w:fill="auto"/>
          </w:tcPr>
          <w:p w14:paraId="1343379B" w14:textId="6A8141F0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.8 (3.79-5.57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5.66 (3.98-13.37)</w:t>
            </w:r>
          </w:p>
        </w:tc>
      </w:tr>
      <w:tr w:rsidR="00F31AA3" w:rsidRPr="00D079DF" w14:paraId="1407EEC6" w14:textId="6DF455F5" w:rsidTr="0012254F">
        <w:trPr>
          <w:cantSplit/>
          <w:trHeight w:hRule="exact" w:val="397"/>
        </w:trPr>
        <w:tc>
          <w:tcPr>
            <w:tcW w:w="2402" w:type="dxa"/>
            <w:shd w:val="clear" w:color="auto" w:fill="auto"/>
            <w:noWrap/>
          </w:tcPr>
          <w:p w14:paraId="411BEDAD" w14:textId="77777777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</w:rPr>
              <w:t>Spermidine                Male</w:t>
            </w:r>
          </w:p>
          <w:p w14:paraId="2172943C" w14:textId="6779E9BA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</w:rPr>
              <w:t xml:space="preserve">Spermidine                </w:t>
            </w: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AD920C" w14:textId="13D5A74F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0.86 (32.99-124.12)</w:t>
            </w:r>
            <w:r w:rsidRPr="0012254F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†††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155.3 (105-195.32)</w:t>
            </w:r>
          </w:p>
        </w:tc>
        <w:tc>
          <w:tcPr>
            <w:tcW w:w="2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F7324D9" w14:textId="06418D2B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7.18 (77.08-114.22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116.4 (86.24-144.45)</w:t>
            </w:r>
          </w:p>
        </w:tc>
        <w:tc>
          <w:tcPr>
            <w:tcW w:w="22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F5983E8" w14:textId="4CAE98C0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9.93 (91.74-127.92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125.98 (105-164.41)</w:t>
            </w:r>
          </w:p>
        </w:tc>
        <w:tc>
          <w:tcPr>
            <w:tcW w:w="22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2B221F" w14:textId="7171C3EC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5.47 (96.4-151.99)</w:t>
            </w:r>
            <w:r w:rsidRPr="0012254F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†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160.77 (119.24-230.95)</w:t>
            </w:r>
          </w:p>
        </w:tc>
        <w:tc>
          <w:tcPr>
            <w:tcW w:w="22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688879" w14:textId="49F51071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6.31 (106.94-174.65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134.03 (98.3-144.06)</w:t>
            </w:r>
          </w:p>
        </w:tc>
      </w:tr>
      <w:tr w:rsidR="00F31AA3" w:rsidRPr="00D079DF" w14:paraId="6CAB58B5" w14:textId="7E452DD3" w:rsidTr="0012254F">
        <w:trPr>
          <w:cantSplit/>
          <w:trHeight w:hRule="exact" w:val="397"/>
        </w:trPr>
        <w:tc>
          <w:tcPr>
            <w:tcW w:w="2402" w:type="dxa"/>
            <w:shd w:val="clear" w:color="auto" w:fill="auto"/>
            <w:noWrap/>
          </w:tcPr>
          <w:p w14:paraId="1BD58B6A" w14:textId="77777777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</w:rPr>
              <w:t>Spermine                   Male</w:t>
            </w:r>
          </w:p>
          <w:p w14:paraId="0F5FDD34" w14:textId="6A521535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</w:rPr>
              <w:t xml:space="preserve">Spermine                   </w:t>
            </w: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5BB00" w14:textId="51DB529E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8.87 (29.24-63.19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59.51 (41.55-82.04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3E829" w14:textId="413C6D2E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7.91 (41.35-70.53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62.7 (47.26-102.26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E3BCC" w14:textId="05056993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2.6 (38.5-71.41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51.6 (38.39-82.88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88F39" w14:textId="650A0DF6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8.95 (39.38-64.39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73.31 (37.57-104.9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396C9" w14:textId="5263A090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5.49 (32.07-68.4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46.07 (35.14-106.41)</w:t>
            </w:r>
          </w:p>
        </w:tc>
      </w:tr>
      <w:tr w:rsidR="00F31AA3" w:rsidRPr="00D079DF" w14:paraId="7233DCB0" w14:textId="62F6032A" w:rsidTr="0012254F">
        <w:trPr>
          <w:cantSplit/>
          <w:trHeight w:hRule="exact" w:val="397"/>
        </w:trPr>
        <w:tc>
          <w:tcPr>
            <w:tcW w:w="2402" w:type="dxa"/>
            <w:shd w:val="clear" w:color="auto" w:fill="auto"/>
            <w:noWrap/>
          </w:tcPr>
          <w:p w14:paraId="489C5068" w14:textId="77777777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-</w:t>
            </w:r>
            <w:proofErr w:type="spellStart"/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etylputrescine</w:t>
            </w:r>
            <w:proofErr w:type="spellEnd"/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 Male</w:t>
            </w:r>
          </w:p>
          <w:p w14:paraId="04771A0F" w14:textId="2FC57522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  <w:t>N-</w:t>
            </w:r>
            <w:proofErr w:type="spellStart"/>
            <w:r w:rsidRPr="0012254F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  <w:t>acetylputrescine</w:t>
            </w:r>
            <w:proofErr w:type="spellEnd"/>
            <w:r w:rsidRPr="0012254F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  <w:t xml:space="preserve">    </w:t>
            </w: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F6021" w14:textId="2EBA516E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3.32 (25.67-383.68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54.78 (35.19-198.26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7B20B" w14:textId="7A37DEC8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1.44 (28.19-39.97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36.07 (28.94-43.03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64AF3" w14:textId="188CF4D6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2.74 (28.32-36.44)</w:t>
            </w:r>
            <w:r w:rsidRPr="0012254F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†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42.35 (30.56-176.84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203FB" w14:textId="13DB6BF5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6.8 (26.44-48.49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48.05 (31.28-289.24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13094" w14:textId="3CDB1C6F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5.58 (30.92-111.79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39.13 (34.29-52.91)</w:t>
            </w:r>
          </w:p>
        </w:tc>
      </w:tr>
      <w:tr w:rsidR="00CB069D" w:rsidRPr="00D079DF" w14:paraId="4EAF32DC" w14:textId="77777777" w:rsidTr="0012254F">
        <w:trPr>
          <w:cantSplit/>
          <w:trHeight w:hRule="exact" w:val="227"/>
        </w:trPr>
        <w:tc>
          <w:tcPr>
            <w:tcW w:w="4643" w:type="dxa"/>
            <w:gridSpan w:val="2"/>
            <w:shd w:val="clear" w:color="auto" w:fill="auto"/>
            <w:noWrap/>
          </w:tcPr>
          <w:p w14:paraId="3FA616A2" w14:textId="18E8F067" w:rsidR="00CB069D" w:rsidRPr="0012254F" w:rsidRDefault="00CB069D" w:rsidP="00CB069D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12254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 xml:space="preserve">Plasma (pmol/mg </w:t>
            </w:r>
            <w:proofErr w:type="spellStart"/>
            <w:r w:rsidR="006609A4" w:rsidRPr="0012254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of</w:t>
            </w:r>
            <w:proofErr w:type="spellEnd"/>
            <w:r w:rsidR="006609A4" w:rsidRPr="0012254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12254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protein</w:t>
            </w:r>
            <w:proofErr w:type="spellEnd"/>
            <w:r w:rsidRPr="0012254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)</w:t>
            </w:r>
          </w:p>
          <w:p w14:paraId="1B95C59D" w14:textId="77777777" w:rsidR="00CB069D" w:rsidRPr="0012254F" w:rsidRDefault="00CB069D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2242" w:type="dxa"/>
            <w:shd w:val="clear" w:color="auto" w:fill="auto"/>
            <w:noWrap/>
          </w:tcPr>
          <w:p w14:paraId="5BCAE044" w14:textId="77777777" w:rsidR="00CB069D" w:rsidRPr="0012254F" w:rsidRDefault="00CB069D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2241" w:type="dxa"/>
            <w:shd w:val="clear" w:color="auto" w:fill="auto"/>
            <w:noWrap/>
          </w:tcPr>
          <w:p w14:paraId="110A6E71" w14:textId="77777777" w:rsidR="00CB069D" w:rsidRPr="0012254F" w:rsidRDefault="00CB069D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2241" w:type="dxa"/>
            <w:shd w:val="clear" w:color="auto" w:fill="auto"/>
          </w:tcPr>
          <w:p w14:paraId="583BA171" w14:textId="77777777" w:rsidR="00CB069D" w:rsidRPr="0012254F" w:rsidRDefault="00CB069D" w:rsidP="00326DFB">
            <w:pPr>
              <w:widowControl w:val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2241" w:type="dxa"/>
            <w:shd w:val="clear" w:color="auto" w:fill="auto"/>
          </w:tcPr>
          <w:p w14:paraId="02AD5554" w14:textId="77777777" w:rsidR="00CB069D" w:rsidRPr="0012254F" w:rsidRDefault="00CB069D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F31AA3" w:rsidRPr="00D079DF" w14:paraId="722FA130" w14:textId="5EF941F3" w:rsidTr="0012254F">
        <w:trPr>
          <w:cantSplit/>
          <w:trHeight w:hRule="exact" w:val="397"/>
        </w:trPr>
        <w:tc>
          <w:tcPr>
            <w:tcW w:w="2402" w:type="dxa"/>
            <w:shd w:val="clear" w:color="auto" w:fill="auto"/>
            <w:noWrap/>
          </w:tcPr>
          <w:p w14:paraId="0BF61E46" w14:textId="77777777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</w:rPr>
              <w:t>Putrescine                  Male</w:t>
            </w:r>
          </w:p>
          <w:p w14:paraId="7BF429EF" w14:textId="77777777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</w:rPr>
              <w:t xml:space="preserve">Putrescine                  </w:t>
            </w: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  <w:p w14:paraId="6F66D20B" w14:textId="1A781624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1" w:type="dxa"/>
            <w:shd w:val="clear" w:color="auto" w:fill="auto"/>
            <w:noWrap/>
          </w:tcPr>
          <w:p w14:paraId="5694DFA3" w14:textId="427660FE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.88 (16.26-65.8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17.75 (13.5-26.91)</w:t>
            </w:r>
          </w:p>
        </w:tc>
        <w:tc>
          <w:tcPr>
            <w:tcW w:w="2242" w:type="dxa"/>
            <w:shd w:val="clear" w:color="auto" w:fill="auto"/>
            <w:noWrap/>
          </w:tcPr>
          <w:p w14:paraId="285462EF" w14:textId="40D5586C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8.74 (20.08-37.51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24.76 (16.74-29.43)</w:t>
            </w:r>
          </w:p>
        </w:tc>
        <w:tc>
          <w:tcPr>
            <w:tcW w:w="2241" w:type="dxa"/>
            <w:shd w:val="clear" w:color="auto" w:fill="auto"/>
            <w:noWrap/>
          </w:tcPr>
          <w:p w14:paraId="7EF88256" w14:textId="77777777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.75 (15.26-29.17)</w:t>
            </w:r>
          </w:p>
          <w:p w14:paraId="486421D2" w14:textId="5C4C8789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6.16 (12.93-36.5)</w:t>
            </w:r>
          </w:p>
        </w:tc>
        <w:tc>
          <w:tcPr>
            <w:tcW w:w="2241" w:type="dxa"/>
            <w:shd w:val="clear" w:color="auto" w:fill="auto"/>
          </w:tcPr>
          <w:p w14:paraId="44725B91" w14:textId="3CCF5A8A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6.93 (15.74-34.45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14.48 (13.07-23.08)</w:t>
            </w:r>
          </w:p>
        </w:tc>
        <w:tc>
          <w:tcPr>
            <w:tcW w:w="2241" w:type="dxa"/>
            <w:shd w:val="clear" w:color="auto" w:fill="auto"/>
          </w:tcPr>
          <w:p w14:paraId="5EE3BC30" w14:textId="68AD0E04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.41 (7.11-16.56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8.3 (7-13.88)</w:t>
            </w:r>
          </w:p>
        </w:tc>
      </w:tr>
      <w:tr w:rsidR="00F31AA3" w:rsidRPr="00D079DF" w14:paraId="4A06D2B7" w14:textId="63807965" w:rsidTr="0012254F">
        <w:trPr>
          <w:cantSplit/>
          <w:trHeight w:hRule="exact" w:val="397"/>
        </w:trPr>
        <w:tc>
          <w:tcPr>
            <w:tcW w:w="2402" w:type="dxa"/>
            <w:shd w:val="clear" w:color="auto" w:fill="auto"/>
            <w:noWrap/>
          </w:tcPr>
          <w:p w14:paraId="6658E142" w14:textId="77777777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</w:rPr>
              <w:t>Spermidine                Male</w:t>
            </w:r>
          </w:p>
          <w:p w14:paraId="2847B4A3" w14:textId="7AC681A1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</w:rPr>
              <w:t xml:space="preserve">Spermidine                </w:t>
            </w: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990FA" w14:textId="59085171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.32 (4.53-14.61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9.83 (8-13.3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BB6C3" w14:textId="5F778A49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.92 (5.51-7.79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6.23 (5.3-8.61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F3EEB" w14:textId="290D795A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.27 (6.19-8.98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6.42 (5.5-8.07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D7C4F" w14:textId="4D3DC808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.72 (5.36-11.85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6.51 (4.09-7.71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E52D9" w14:textId="023272A9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.39 (4.98-16.18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7.72 (4.31-11.94)</w:t>
            </w:r>
          </w:p>
        </w:tc>
      </w:tr>
      <w:tr w:rsidR="00F31AA3" w:rsidRPr="00D079DF" w14:paraId="2232FEC9" w14:textId="5D3AF0D1" w:rsidTr="0012254F">
        <w:trPr>
          <w:cantSplit/>
          <w:trHeight w:hRule="exact" w:val="397"/>
        </w:trPr>
        <w:tc>
          <w:tcPr>
            <w:tcW w:w="2402" w:type="dxa"/>
            <w:shd w:val="clear" w:color="auto" w:fill="auto"/>
            <w:noWrap/>
          </w:tcPr>
          <w:p w14:paraId="2E4DEC19" w14:textId="77777777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</w:rPr>
              <w:t>Spermine                   Male</w:t>
            </w:r>
          </w:p>
          <w:p w14:paraId="02CEA59A" w14:textId="7E674C00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</w:rPr>
              <w:t xml:space="preserve">Spermine                   </w:t>
            </w: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B3C6BB" w14:textId="25095145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69 (2.06-4.36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4.79 (2.32-6.28)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DBE036" w14:textId="46C88B3D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48 (2.94-5.15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3.63 (2.83-4.94)</w:t>
            </w:r>
          </w:p>
        </w:tc>
        <w:tc>
          <w:tcPr>
            <w:tcW w:w="22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352DCB" w14:textId="0DF1ADBE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54 (2.98-4.88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4.95 (3.51-6.25)</w:t>
            </w:r>
          </w:p>
        </w:tc>
        <w:tc>
          <w:tcPr>
            <w:tcW w:w="22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2A84BC" w14:textId="098100E1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51 (3.02-5.1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3.51 (2.14-5.1)</w:t>
            </w:r>
          </w:p>
        </w:tc>
        <w:tc>
          <w:tcPr>
            <w:tcW w:w="22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BA266C" w14:textId="14B7D0A7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15 (1.68-3.56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2.9 (1.77-4.76)</w:t>
            </w:r>
          </w:p>
        </w:tc>
      </w:tr>
      <w:tr w:rsidR="00F31AA3" w:rsidRPr="00D079DF" w14:paraId="15424F1D" w14:textId="50DA2B2F" w:rsidTr="0012254F">
        <w:trPr>
          <w:cantSplit/>
          <w:trHeight w:hRule="exact" w:val="454"/>
        </w:trPr>
        <w:tc>
          <w:tcPr>
            <w:tcW w:w="24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013D42" w14:textId="77777777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-</w:t>
            </w:r>
            <w:proofErr w:type="spellStart"/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etylputrescine</w:t>
            </w:r>
            <w:proofErr w:type="spellEnd"/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 Male</w:t>
            </w:r>
          </w:p>
          <w:p w14:paraId="19651A5F" w14:textId="0E97DBF4" w:rsidR="00F31AA3" w:rsidRPr="0012254F" w:rsidRDefault="00F31AA3" w:rsidP="00326DF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254F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  <w:t>N-</w:t>
            </w:r>
            <w:proofErr w:type="spellStart"/>
            <w:r w:rsidRPr="0012254F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  <w:t>acetylputrescine</w:t>
            </w:r>
            <w:proofErr w:type="spellEnd"/>
            <w:r w:rsidRPr="0012254F">
              <w:rPr>
                <w:rFonts w:ascii="Times New Roman" w:eastAsia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  <w:t xml:space="preserve">    </w:t>
            </w:r>
            <w:r w:rsidRPr="0012254F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B16E93" w14:textId="3AA6FAB8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88.77 (317.92-829.81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587.1 (363.3-853.48)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EBE2DA" w14:textId="4EB93D37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30.69 (483.16-714.8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576.67 (466.34-603.71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6AC326" w14:textId="2AAAA814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14.84 (526.83-753.62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563.98 (458.66-781.16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CD6FAE" w14:textId="1F28A4D4" w:rsidR="00F31AA3" w:rsidRPr="0012254F" w:rsidRDefault="00F31AA3" w:rsidP="00326DF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17.54 (519.41-712.33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573.68 (439.44-647.46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EBBF50" w14:textId="6B7268A5" w:rsidR="00F31AA3" w:rsidRPr="0012254F" w:rsidRDefault="00F31AA3" w:rsidP="00326DFB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26.94 (275.62-502.3)</w:t>
            </w:r>
            <w:r w:rsidRPr="0012254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br/>
              <w:t>315.45 (269.68-476.41)</w:t>
            </w:r>
          </w:p>
        </w:tc>
      </w:tr>
    </w:tbl>
    <w:p w14:paraId="516B3CF9" w14:textId="77777777" w:rsidR="003E37DA" w:rsidRPr="000E16A2" w:rsidRDefault="003E37DA" w:rsidP="00AC14D8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347E59D4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  <w:bookmarkStart w:id="0" w:name="_Hlk68516907"/>
    </w:p>
    <w:p w14:paraId="7CCBEC3D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5A3A917F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74588873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1B9936DF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6985CAA7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6FC00AD5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1EA6144B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1A1489D6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7E73031E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7817D1C6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1AF2C384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2AD49412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398ACF61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20223C51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6B22E730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29553820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31CE57DD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28DD5845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0B7B3E16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12DEF7EF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6425F0E1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19537384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16E8417C" w14:textId="77777777" w:rsidR="00F31AA3" w:rsidRDefault="00F31AA3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7BB4DCB2" w14:textId="77777777" w:rsidR="00CB069D" w:rsidRDefault="00CB069D" w:rsidP="00FC1164">
      <w:pPr>
        <w:widowControl w:val="0"/>
        <w:spacing w:before="60"/>
        <w:rPr>
          <w:rFonts w:ascii="Times New Roman" w:hAnsi="Times New Roman" w:cs="Times New Roman"/>
          <w:sz w:val="4"/>
          <w:szCs w:val="4"/>
          <w:vertAlign w:val="superscript"/>
        </w:rPr>
      </w:pPr>
    </w:p>
    <w:p w14:paraId="24591354" w14:textId="77777777" w:rsidR="00CB069D" w:rsidRDefault="00CB069D" w:rsidP="00FC1164">
      <w:pPr>
        <w:widowControl w:val="0"/>
        <w:spacing w:before="60"/>
        <w:rPr>
          <w:rFonts w:ascii="Times New Roman" w:hAnsi="Times New Roman" w:cs="Times New Roman"/>
          <w:sz w:val="4"/>
          <w:szCs w:val="4"/>
          <w:vertAlign w:val="superscript"/>
        </w:rPr>
      </w:pPr>
    </w:p>
    <w:p w14:paraId="4B857948" w14:textId="71AA804B" w:rsidR="00351541" w:rsidRPr="00FC1164" w:rsidRDefault="003E37DA" w:rsidP="00FC1164">
      <w:pPr>
        <w:widowControl w:val="0"/>
        <w:spacing w:before="60"/>
        <w:rPr>
          <w:rFonts w:ascii="Times New Roman" w:hAnsi="Times New Roman" w:cs="Times New Roman"/>
          <w:sz w:val="18"/>
          <w:szCs w:val="18"/>
        </w:rPr>
      </w:pPr>
      <w:r w:rsidRPr="004F2E21">
        <w:rPr>
          <w:rFonts w:ascii="Times New Roman" w:hAnsi="Times New Roman" w:cs="Times New Roman"/>
          <w:sz w:val="18"/>
          <w:szCs w:val="18"/>
          <w:vertAlign w:val="superscript"/>
        </w:rPr>
        <w:t xml:space="preserve">† </w:t>
      </w:r>
      <w:r w:rsidR="0094040C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Pr="004F2E21">
        <w:rPr>
          <w:rFonts w:ascii="Times New Roman" w:hAnsi="Times New Roman" w:cs="Times New Roman"/>
          <w:sz w:val="18"/>
          <w:szCs w:val="18"/>
        </w:rPr>
        <w:t>≤</w:t>
      </w:r>
      <w:r w:rsidR="0094040C">
        <w:rPr>
          <w:rFonts w:ascii="Times New Roman" w:hAnsi="Times New Roman" w:cs="Times New Roman"/>
          <w:sz w:val="18"/>
          <w:szCs w:val="18"/>
        </w:rPr>
        <w:t xml:space="preserve"> </w:t>
      </w:r>
      <w:r w:rsidRPr="004F2E21">
        <w:rPr>
          <w:rFonts w:ascii="Times New Roman" w:hAnsi="Times New Roman" w:cs="Times New Roman"/>
          <w:sz w:val="18"/>
          <w:szCs w:val="18"/>
        </w:rPr>
        <w:t>0.05</w:t>
      </w:r>
      <w:r w:rsidR="007C128A">
        <w:rPr>
          <w:rFonts w:ascii="Times New Roman" w:hAnsi="Times New Roman" w:cs="Times New Roman"/>
          <w:sz w:val="18"/>
          <w:szCs w:val="18"/>
        </w:rPr>
        <w:t xml:space="preserve">, </w:t>
      </w:r>
      <w:r w:rsidR="007C128A" w:rsidRPr="00D079DF">
        <w:rPr>
          <w:rFonts w:ascii="Times New Roman" w:hAnsi="Times New Roman" w:cs="Times New Roman"/>
          <w:sz w:val="17"/>
          <w:szCs w:val="17"/>
          <w:vertAlign w:val="superscript"/>
        </w:rPr>
        <w:t>††</w:t>
      </w:r>
      <w:r w:rsidR="007C128A">
        <w:rPr>
          <w:rFonts w:ascii="Times New Roman" w:hAnsi="Times New Roman" w:cs="Times New Roman"/>
          <w:sz w:val="17"/>
          <w:szCs w:val="17"/>
          <w:vertAlign w:val="superscript"/>
        </w:rPr>
        <w:t xml:space="preserve"> </w:t>
      </w:r>
      <w:r w:rsidR="0094040C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="007C128A" w:rsidRPr="004F2E21">
        <w:rPr>
          <w:rFonts w:ascii="Times New Roman" w:hAnsi="Times New Roman" w:cs="Times New Roman"/>
          <w:sz w:val="18"/>
          <w:szCs w:val="18"/>
        </w:rPr>
        <w:t>≤</w:t>
      </w:r>
      <w:r w:rsidR="0094040C">
        <w:rPr>
          <w:rFonts w:ascii="Times New Roman" w:hAnsi="Times New Roman" w:cs="Times New Roman"/>
          <w:sz w:val="18"/>
          <w:szCs w:val="18"/>
        </w:rPr>
        <w:t xml:space="preserve"> </w:t>
      </w:r>
      <w:r w:rsidR="007C128A" w:rsidRPr="004F2E21">
        <w:rPr>
          <w:rFonts w:ascii="Times New Roman" w:hAnsi="Times New Roman" w:cs="Times New Roman"/>
          <w:sz w:val="18"/>
          <w:szCs w:val="18"/>
        </w:rPr>
        <w:t>0.0</w:t>
      </w:r>
      <w:r w:rsidR="007C128A">
        <w:rPr>
          <w:rFonts w:ascii="Times New Roman" w:hAnsi="Times New Roman" w:cs="Times New Roman"/>
          <w:sz w:val="18"/>
          <w:szCs w:val="18"/>
        </w:rPr>
        <w:t>1</w:t>
      </w:r>
      <w:r w:rsidR="002220CA">
        <w:rPr>
          <w:rFonts w:ascii="Times New Roman" w:hAnsi="Times New Roman" w:cs="Times New Roman"/>
          <w:sz w:val="18"/>
          <w:szCs w:val="18"/>
        </w:rPr>
        <w:t xml:space="preserve"> </w:t>
      </w:r>
      <w:r w:rsidR="007C128A">
        <w:rPr>
          <w:rFonts w:ascii="Times New Roman" w:hAnsi="Times New Roman" w:cs="Times New Roman"/>
          <w:sz w:val="18"/>
          <w:szCs w:val="18"/>
        </w:rPr>
        <w:t xml:space="preserve">and </w:t>
      </w:r>
      <w:r w:rsidR="007C128A" w:rsidRPr="00D079DF">
        <w:rPr>
          <w:rFonts w:ascii="Times New Roman" w:hAnsi="Times New Roman" w:cs="Times New Roman"/>
          <w:sz w:val="17"/>
          <w:szCs w:val="17"/>
          <w:vertAlign w:val="superscript"/>
        </w:rPr>
        <w:t>†††</w:t>
      </w:r>
      <w:r w:rsidR="007C128A">
        <w:rPr>
          <w:rFonts w:ascii="Times New Roman" w:hAnsi="Times New Roman" w:cs="Times New Roman"/>
          <w:sz w:val="17"/>
          <w:szCs w:val="17"/>
          <w:vertAlign w:val="superscript"/>
        </w:rPr>
        <w:t xml:space="preserve"> </w:t>
      </w:r>
      <w:r w:rsidR="0094040C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="007C128A" w:rsidRPr="004F2E21">
        <w:rPr>
          <w:rFonts w:ascii="Times New Roman" w:hAnsi="Times New Roman" w:cs="Times New Roman"/>
          <w:sz w:val="18"/>
          <w:szCs w:val="18"/>
        </w:rPr>
        <w:t>≤</w:t>
      </w:r>
      <w:r w:rsidR="0094040C">
        <w:rPr>
          <w:rFonts w:ascii="Times New Roman" w:hAnsi="Times New Roman" w:cs="Times New Roman"/>
          <w:sz w:val="18"/>
          <w:szCs w:val="18"/>
        </w:rPr>
        <w:t xml:space="preserve"> </w:t>
      </w:r>
      <w:r w:rsidR="007C128A" w:rsidRPr="004F2E21">
        <w:rPr>
          <w:rFonts w:ascii="Times New Roman" w:hAnsi="Times New Roman" w:cs="Times New Roman"/>
          <w:sz w:val="18"/>
          <w:szCs w:val="18"/>
        </w:rPr>
        <w:t>0.0</w:t>
      </w:r>
      <w:r w:rsidR="007C128A">
        <w:rPr>
          <w:rFonts w:ascii="Times New Roman" w:hAnsi="Times New Roman" w:cs="Times New Roman"/>
          <w:sz w:val="18"/>
          <w:szCs w:val="18"/>
        </w:rPr>
        <w:t>01 c</w:t>
      </w:r>
      <w:r w:rsidR="009451EA">
        <w:rPr>
          <w:rFonts w:ascii="Times New Roman" w:hAnsi="Times New Roman" w:cs="Times New Roman"/>
          <w:sz w:val="18"/>
          <w:szCs w:val="18"/>
        </w:rPr>
        <w:t>omparing male</w:t>
      </w:r>
      <w:r w:rsidR="00DE6A20">
        <w:rPr>
          <w:rFonts w:ascii="Times New Roman" w:hAnsi="Times New Roman" w:cs="Times New Roman"/>
          <w:sz w:val="18"/>
          <w:szCs w:val="18"/>
        </w:rPr>
        <w:t>s</w:t>
      </w:r>
      <w:r w:rsidR="009451EA">
        <w:rPr>
          <w:rFonts w:ascii="Times New Roman" w:hAnsi="Times New Roman" w:cs="Times New Roman"/>
          <w:sz w:val="18"/>
          <w:szCs w:val="18"/>
        </w:rPr>
        <w:t xml:space="preserve"> </w:t>
      </w:r>
      <w:r w:rsidR="009451EA" w:rsidRPr="009451EA">
        <w:rPr>
          <w:rFonts w:ascii="Times New Roman" w:hAnsi="Times New Roman" w:cs="Times New Roman"/>
          <w:i/>
          <w:iCs/>
          <w:sz w:val="18"/>
          <w:szCs w:val="18"/>
        </w:rPr>
        <w:t>vs</w:t>
      </w:r>
      <w:r w:rsidR="009451EA">
        <w:rPr>
          <w:rFonts w:ascii="Times New Roman" w:hAnsi="Times New Roman" w:cs="Times New Roman"/>
          <w:sz w:val="18"/>
          <w:szCs w:val="18"/>
        </w:rPr>
        <w:t xml:space="preserve"> female</w:t>
      </w:r>
      <w:r w:rsidR="00DE6A20">
        <w:rPr>
          <w:rFonts w:ascii="Times New Roman" w:hAnsi="Times New Roman" w:cs="Times New Roman"/>
          <w:sz w:val="18"/>
          <w:szCs w:val="18"/>
        </w:rPr>
        <w:t>s</w:t>
      </w:r>
      <w:r w:rsidR="009451EA">
        <w:rPr>
          <w:rFonts w:ascii="Times New Roman" w:hAnsi="Times New Roman" w:cs="Times New Roman"/>
          <w:sz w:val="18"/>
          <w:szCs w:val="18"/>
        </w:rPr>
        <w:t xml:space="preserve"> </w:t>
      </w:r>
      <w:r w:rsidRPr="004F2E21">
        <w:rPr>
          <w:rFonts w:ascii="Times New Roman" w:hAnsi="Times New Roman" w:cs="Times New Roman"/>
          <w:sz w:val="18"/>
          <w:szCs w:val="18"/>
        </w:rPr>
        <w:t xml:space="preserve">by means of Mann Whitney </w:t>
      </w:r>
      <w:r w:rsidRPr="004F2E21">
        <w:rPr>
          <w:rFonts w:ascii="Times New Roman" w:hAnsi="Times New Roman" w:cs="Times New Roman"/>
          <w:i/>
          <w:iCs/>
          <w:sz w:val="18"/>
          <w:szCs w:val="18"/>
        </w:rPr>
        <w:t>U</w:t>
      </w:r>
      <w:r w:rsidRPr="004F2E21">
        <w:rPr>
          <w:rFonts w:ascii="Times New Roman" w:hAnsi="Times New Roman" w:cs="Times New Roman"/>
          <w:sz w:val="18"/>
          <w:szCs w:val="18"/>
        </w:rPr>
        <w:t>-test</w:t>
      </w:r>
      <w:bookmarkEnd w:id="0"/>
      <w:r w:rsidR="00B2264A">
        <w:rPr>
          <w:rFonts w:ascii="Times New Roman" w:hAnsi="Times New Roman" w:cs="Times New Roman"/>
          <w:sz w:val="18"/>
          <w:szCs w:val="18"/>
        </w:rPr>
        <w:t>.</w:t>
      </w:r>
    </w:p>
    <w:sectPr w:rsidR="00351541" w:rsidRPr="00FC1164" w:rsidSect="00E31A52">
      <w:footerReference w:type="default" r:id="rId7"/>
      <w:pgSz w:w="16838" w:h="11906" w:orient="landscape"/>
      <w:pgMar w:top="1134" w:right="1134" w:bottom="1134" w:left="1134" w:header="720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9267B" w14:textId="77777777" w:rsidR="00542200" w:rsidRDefault="00542200">
      <w:r>
        <w:separator/>
      </w:r>
    </w:p>
  </w:endnote>
  <w:endnote w:type="continuationSeparator" w:id="0">
    <w:p w14:paraId="039109C5" w14:textId="77777777" w:rsidR="00542200" w:rsidRDefault="005422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Linux Libertine G">
    <w:charset w:val="00"/>
    <w:family w:val="auto"/>
    <w:pitch w:val="variable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28402E" w14:textId="77777777" w:rsidR="00F477E0" w:rsidRDefault="0094040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EB775" w14:textId="77777777" w:rsidR="00542200" w:rsidRDefault="00542200">
      <w:r>
        <w:separator/>
      </w:r>
    </w:p>
  </w:footnote>
  <w:footnote w:type="continuationSeparator" w:id="0">
    <w:p w14:paraId="28B57713" w14:textId="77777777" w:rsidR="00542200" w:rsidRDefault="005422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0208A"/>
    <w:multiLevelType w:val="multilevel"/>
    <w:tmpl w:val="2828FE5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6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6200" w:hanging="1800"/>
      </w:pPr>
      <w:rPr>
        <w:rFonts w:hint="default"/>
      </w:rPr>
    </w:lvl>
  </w:abstractNum>
  <w:abstractNum w:abstractNumId="1" w15:restartNumberingAfterBreak="0">
    <w:nsid w:val="27576A11"/>
    <w:multiLevelType w:val="multilevel"/>
    <w:tmpl w:val="77C6572C"/>
    <w:lvl w:ilvl="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Times New Roman" w:hint="default"/>
      </w:rPr>
    </w:lvl>
  </w:abstractNum>
  <w:abstractNum w:abstractNumId="2" w15:restartNumberingAfterBreak="0">
    <w:nsid w:val="3C334104"/>
    <w:multiLevelType w:val="hybridMultilevel"/>
    <w:tmpl w:val="F3246DB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C6105"/>
    <w:multiLevelType w:val="hybridMultilevel"/>
    <w:tmpl w:val="A2C292B6"/>
    <w:lvl w:ilvl="0" w:tplc="42540EF4">
      <w:start w:val="1"/>
      <w:numFmt w:val="decimal"/>
      <w:lvlText w:val="%1"/>
      <w:lvlJc w:val="left"/>
      <w:pPr>
        <w:ind w:left="108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6964FB2"/>
    <w:multiLevelType w:val="multilevel"/>
    <w:tmpl w:val="55FC32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CF65649"/>
    <w:multiLevelType w:val="hybridMultilevel"/>
    <w:tmpl w:val="7904FF66"/>
    <w:lvl w:ilvl="0" w:tplc="14E62568">
      <w:start w:val="1"/>
      <w:numFmt w:val="decimal"/>
      <w:lvlText w:val="%1"/>
      <w:lvlJc w:val="left"/>
      <w:pPr>
        <w:ind w:left="717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37" w:hanging="360"/>
      </w:pPr>
    </w:lvl>
    <w:lvl w:ilvl="2" w:tplc="0809001B" w:tentative="1">
      <w:start w:val="1"/>
      <w:numFmt w:val="lowerRoman"/>
      <w:lvlText w:val="%3."/>
      <w:lvlJc w:val="right"/>
      <w:pPr>
        <w:ind w:left="2157" w:hanging="180"/>
      </w:pPr>
    </w:lvl>
    <w:lvl w:ilvl="3" w:tplc="0809000F" w:tentative="1">
      <w:start w:val="1"/>
      <w:numFmt w:val="decimal"/>
      <w:lvlText w:val="%4."/>
      <w:lvlJc w:val="left"/>
      <w:pPr>
        <w:ind w:left="2877" w:hanging="360"/>
      </w:pPr>
    </w:lvl>
    <w:lvl w:ilvl="4" w:tplc="08090019" w:tentative="1">
      <w:start w:val="1"/>
      <w:numFmt w:val="lowerLetter"/>
      <w:lvlText w:val="%5."/>
      <w:lvlJc w:val="left"/>
      <w:pPr>
        <w:ind w:left="3597" w:hanging="360"/>
      </w:pPr>
    </w:lvl>
    <w:lvl w:ilvl="5" w:tplc="0809001B" w:tentative="1">
      <w:start w:val="1"/>
      <w:numFmt w:val="lowerRoman"/>
      <w:lvlText w:val="%6."/>
      <w:lvlJc w:val="right"/>
      <w:pPr>
        <w:ind w:left="4317" w:hanging="180"/>
      </w:pPr>
    </w:lvl>
    <w:lvl w:ilvl="6" w:tplc="0809000F" w:tentative="1">
      <w:start w:val="1"/>
      <w:numFmt w:val="decimal"/>
      <w:lvlText w:val="%7."/>
      <w:lvlJc w:val="left"/>
      <w:pPr>
        <w:ind w:left="5037" w:hanging="360"/>
      </w:pPr>
    </w:lvl>
    <w:lvl w:ilvl="7" w:tplc="08090019" w:tentative="1">
      <w:start w:val="1"/>
      <w:numFmt w:val="lowerLetter"/>
      <w:lvlText w:val="%8."/>
      <w:lvlJc w:val="left"/>
      <w:pPr>
        <w:ind w:left="5757" w:hanging="360"/>
      </w:pPr>
    </w:lvl>
    <w:lvl w:ilvl="8" w:tplc="08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6" w15:restartNumberingAfterBreak="0">
    <w:nsid w:val="7E8C1EED"/>
    <w:multiLevelType w:val="multilevel"/>
    <w:tmpl w:val="36D63B20"/>
    <w:lvl w:ilvl="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eastAsia="Times New Roman"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eastAsia="Times New Roman"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eastAsia="Times New Roman" w:hint="default"/>
      </w:rPr>
    </w:lvl>
  </w:abstractNum>
  <w:num w:numId="1" w16cid:durableId="1593589796">
    <w:abstractNumId w:val="4"/>
  </w:num>
  <w:num w:numId="2" w16cid:durableId="1755785896">
    <w:abstractNumId w:val="2"/>
  </w:num>
  <w:num w:numId="3" w16cid:durableId="871112158">
    <w:abstractNumId w:val="1"/>
  </w:num>
  <w:num w:numId="4" w16cid:durableId="90854784">
    <w:abstractNumId w:val="6"/>
  </w:num>
  <w:num w:numId="5" w16cid:durableId="1282691709">
    <w:abstractNumId w:val="3"/>
  </w:num>
  <w:num w:numId="6" w16cid:durableId="1346858495">
    <w:abstractNumId w:val="0"/>
  </w:num>
  <w:num w:numId="7" w16cid:durableId="4002542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s7A0MTU2tbS0tDBQ0lEKTi0uzszPAymwqAUAR+P+9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E37DA"/>
    <w:rsid w:val="0000034D"/>
    <w:rsid w:val="00004558"/>
    <w:rsid w:val="00086571"/>
    <w:rsid w:val="000966A9"/>
    <w:rsid w:val="000D2F12"/>
    <w:rsid w:val="000D4FEF"/>
    <w:rsid w:val="0012254F"/>
    <w:rsid w:val="00174D93"/>
    <w:rsid w:val="001F64A1"/>
    <w:rsid w:val="001F79C7"/>
    <w:rsid w:val="002220CA"/>
    <w:rsid w:val="00224648"/>
    <w:rsid w:val="00275DD6"/>
    <w:rsid w:val="00295389"/>
    <w:rsid w:val="002E5BA5"/>
    <w:rsid w:val="002E633A"/>
    <w:rsid w:val="00326DFB"/>
    <w:rsid w:val="00351541"/>
    <w:rsid w:val="00371C0E"/>
    <w:rsid w:val="003A272A"/>
    <w:rsid w:val="003E37DA"/>
    <w:rsid w:val="00406500"/>
    <w:rsid w:val="00412B71"/>
    <w:rsid w:val="00461FCB"/>
    <w:rsid w:val="004673DB"/>
    <w:rsid w:val="00473C4C"/>
    <w:rsid w:val="00491574"/>
    <w:rsid w:val="004E39F4"/>
    <w:rsid w:val="004F0224"/>
    <w:rsid w:val="0052461D"/>
    <w:rsid w:val="00542200"/>
    <w:rsid w:val="005635E9"/>
    <w:rsid w:val="005D7064"/>
    <w:rsid w:val="0061756C"/>
    <w:rsid w:val="00643166"/>
    <w:rsid w:val="006609A4"/>
    <w:rsid w:val="006A021A"/>
    <w:rsid w:val="006B3860"/>
    <w:rsid w:val="006E5405"/>
    <w:rsid w:val="00764B15"/>
    <w:rsid w:val="007B188C"/>
    <w:rsid w:val="007C128A"/>
    <w:rsid w:val="00805DBB"/>
    <w:rsid w:val="008811D6"/>
    <w:rsid w:val="008A6264"/>
    <w:rsid w:val="008A7AEC"/>
    <w:rsid w:val="0094040C"/>
    <w:rsid w:val="009451EA"/>
    <w:rsid w:val="00A736A2"/>
    <w:rsid w:val="00A93AFF"/>
    <w:rsid w:val="00AC14D8"/>
    <w:rsid w:val="00B2264A"/>
    <w:rsid w:val="00B22CA4"/>
    <w:rsid w:val="00B4647F"/>
    <w:rsid w:val="00B71019"/>
    <w:rsid w:val="00B71475"/>
    <w:rsid w:val="00C01523"/>
    <w:rsid w:val="00C035B0"/>
    <w:rsid w:val="00C33D1B"/>
    <w:rsid w:val="00C36066"/>
    <w:rsid w:val="00C66B11"/>
    <w:rsid w:val="00C711A0"/>
    <w:rsid w:val="00CB069D"/>
    <w:rsid w:val="00D079DF"/>
    <w:rsid w:val="00DA71CE"/>
    <w:rsid w:val="00DE41AC"/>
    <w:rsid w:val="00DE6A20"/>
    <w:rsid w:val="00E31A52"/>
    <w:rsid w:val="00E46A45"/>
    <w:rsid w:val="00EC628D"/>
    <w:rsid w:val="00F31AA3"/>
    <w:rsid w:val="00F40230"/>
    <w:rsid w:val="00F84C98"/>
    <w:rsid w:val="00F97E0B"/>
    <w:rsid w:val="00FC1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FF2F1"/>
  <w15:chartTrackingRefBased/>
  <w15:docId w15:val="{6D5F6D94-7946-4D7C-91B1-727CF4FEA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3E37DA"/>
    <w:pPr>
      <w:spacing w:after="0" w:line="240" w:lineRule="auto"/>
    </w:pPr>
    <w:rPr>
      <w:rFonts w:ascii="Calibri" w:eastAsia="Calibri" w:hAnsi="Calibri" w:cs="Calibri"/>
      <w:lang w:eastAsia="es-ES"/>
    </w:rPr>
  </w:style>
  <w:style w:type="paragraph" w:styleId="Ttulo1">
    <w:name w:val="heading 1"/>
    <w:basedOn w:val="Normal"/>
    <w:next w:val="Standard"/>
    <w:link w:val="Ttulo1Car"/>
    <w:uiPriority w:val="9"/>
    <w:qFormat/>
    <w:rsid w:val="003E37D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Standard"/>
    <w:link w:val="Ttulo2Car"/>
    <w:uiPriority w:val="9"/>
    <w:semiHidden/>
    <w:unhideWhenUsed/>
    <w:qFormat/>
    <w:rsid w:val="003E37D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Standard"/>
    <w:link w:val="Ttulo3Car"/>
    <w:uiPriority w:val="9"/>
    <w:semiHidden/>
    <w:unhideWhenUsed/>
    <w:qFormat/>
    <w:rsid w:val="003E37D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Standard"/>
    <w:link w:val="Ttulo4Car"/>
    <w:uiPriority w:val="9"/>
    <w:semiHidden/>
    <w:unhideWhenUsed/>
    <w:qFormat/>
    <w:rsid w:val="003E37D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Standard"/>
    <w:link w:val="Ttulo5Car"/>
    <w:uiPriority w:val="9"/>
    <w:semiHidden/>
    <w:unhideWhenUsed/>
    <w:qFormat/>
    <w:rsid w:val="003E37DA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Standard"/>
    <w:link w:val="Ttulo6Car"/>
    <w:uiPriority w:val="9"/>
    <w:semiHidden/>
    <w:unhideWhenUsed/>
    <w:qFormat/>
    <w:rsid w:val="003E37D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E37DA"/>
    <w:rPr>
      <w:rFonts w:ascii="Calibri" w:eastAsia="Calibri" w:hAnsi="Calibri" w:cs="Calibri"/>
      <w:b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E37DA"/>
    <w:rPr>
      <w:rFonts w:ascii="Calibri" w:eastAsia="Calibri" w:hAnsi="Calibri" w:cs="Calibri"/>
      <w:b/>
      <w:sz w:val="36"/>
      <w:szCs w:val="36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E37DA"/>
    <w:rPr>
      <w:rFonts w:ascii="Calibri" w:eastAsia="Calibri" w:hAnsi="Calibri" w:cs="Calibri"/>
      <w:b/>
      <w:sz w:val="28"/>
      <w:szCs w:val="28"/>
      <w:lang w:eastAsia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E37DA"/>
    <w:rPr>
      <w:rFonts w:ascii="Calibri" w:eastAsia="Calibri" w:hAnsi="Calibri" w:cs="Calibri"/>
      <w:b/>
      <w:sz w:val="24"/>
      <w:szCs w:val="24"/>
      <w:lang w:eastAsia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E37DA"/>
    <w:rPr>
      <w:rFonts w:ascii="Calibri" w:eastAsia="Calibri" w:hAnsi="Calibri" w:cs="Calibri"/>
      <w:b/>
      <w:lang w:eastAsia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E37DA"/>
    <w:rPr>
      <w:rFonts w:ascii="Calibri" w:eastAsia="Calibri" w:hAnsi="Calibri" w:cs="Calibri"/>
      <w:b/>
      <w:sz w:val="20"/>
      <w:szCs w:val="20"/>
      <w:lang w:eastAsia="es-ES"/>
    </w:rPr>
  </w:style>
  <w:style w:type="table" w:customStyle="1" w:styleId="TableNormal">
    <w:name w:val="Table Normal"/>
    <w:rsid w:val="003E37DA"/>
    <w:pPr>
      <w:spacing w:after="0" w:line="240" w:lineRule="auto"/>
    </w:pPr>
    <w:rPr>
      <w:rFonts w:ascii="Calibri" w:eastAsia="Calibri" w:hAnsi="Calibri" w:cs="Calibri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Standard"/>
    <w:link w:val="TtuloCar"/>
    <w:uiPriority w:val="10"/>
    <w:qFormat/>
    <w:rsid w:val="003E37D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3E37DA"/>
    <w:rPr>
      <w:rFonts w:ascii="Calibri" w:eastAsia="Calibri" w:hAnsi="Calibri" w:cs="Calibri"/>
      <w:b/>
      <w:sz w:val="72"/>
      <w:szCs w:val="72"/>
      <w:lang w:eastAsia="es-ES"/>
    </w:rPr>
  </w:style>
  <w:style w:type="paragraph" w:customStyle="1" w:styleId="Standard">
    <w:name w:val="Standard"/>
    <w:rsid w:val="003E37DA"/>
    <w:rPr>
      <w:rFonts w:ascii="Calibri" w:eastAsia="Calibri" w:hAnsi="Calibri" w:cs="Calibri"/>
      <w:lang w:eastAsia="es-ES"/>
    </w:rPr>
  </w:style>
  <w:style w:type="paragraph" w:customStyle="1" w:styleId="Heading">
    <w:name w:val="Heading"/>
    <w:basedOn w:val="Standard"/>
    <w:next w:val="Textbody"/>
    <w:rsid w:val="003E37DA"/>
    <w:pPr>
      <w:keepNext/>
      <w:spacing w:before="240" w:after="120"/>
    </w:pPr>
    <w:rPr>
      <w:rFonts w:ascii="Liberation Sans" w:eastAsia="Linux Libertine G" w:hAnsi="Liberation Sans" w:cs="Linux Libertine G"/>
      <w:sz w:val="28"/>
      <w:szCs w:val="28"/>
    </w:rPr>
  </w:style>
  <w:style w:type="paragraph" w:customStyle="1" w:styleId="Textbody">
    <w:name w:val="Text body"/>
    <w:basedOn w:val="Standard"/>
    <w:rsid w:val="003E37DA"/>
    <w:pPr>
      <w:spacing w:after="140" w:line="276" w:lineRule="auto"/>
    </w:pPr>
  </w:style>
  <w:style w:type="paragraph" w:styleId="Lista">
    <w:name w:val="List"/>
    <w:basedOn w:val="Textbody"/>
    <w:rsid w:val="003E37DA"/>
    <w:rPr>
      <w:sz w:val="24"/>
    </w:rPr>
  </w:style>
  <w:style w:type="paragraph" w:styleId="Descripcin">
    <w:name w:val="caption"/>
    <w:basedOn w:val="Standard"/>
    <w:rsid w:val="003E37DA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"/>
    <w:rsid w:val="003E37DA"/>
    <w:pPr>
      <w:suppressLineNumbers/>
    </w:pPr>
    <w:rPr>
      <w:sz w:val="24"/>
    </w:rPr>
  </w:style>
  <w:style w:type="paragraph" w:customStyle="1" w:styleId="Textbodyindent">
    <w:name w:val="Text body indent"/>
    <w:basedOn w:val="Normal"/>
    <w:rsid w:val="003E37DA"/>
    <w:pPr>
      <w:spacing w:line="360" w:lineRule="auto"/>
      <w:ind w:firstLine="708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styleId="NormalWeb">
    <w:name w:val="Normal (Web)"/>
    <w:basedOn w:val="Normal"/>
    <w:uiPriority w:val="99"/>
    <w:rsid w:val="003E37DA"/>
    <w:pPr>
      <w:spacing w:before="280" w:after="28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rsid w:val="003E37DA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3E37DA"/>
    <w:rPr>
      <w:lang w:val="en-US"/>
    </w:rPr>
  </w:style>
  <w:style w:type="paragraph" w:styleId="Encabezado">
    <w:name w:val="header"/>
    <w:basedOn w:val="Normal"/>
    <w:link w:val="EncabezadoCar"/>
    <w:rsid w:val="003E37D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3E37DA"/>
    <w:rPr>
      <w:rFonts w:ascii="Calibri" w:eastAsia="Calibri" w:hAnsi="Calibri" w:cs="Calibri"/>
      <w:lang w:eastAsia="es-ES"/>
    </w:rPr>
  </w:style>
  <w:style w:type="paragraph" w:styleId="Piedepgina">
    <w:name w:val="footer"/>
    <w:basedOn w:val="Normal"/>
    <w:link w:val="PiedepginaCar"/>
    <w:uiPriority w:val="99"/>
    <w:rsid w:val="003E37D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E37DA"/>
    <w:rPr>
      <w:rFonts w:ascii="Calibri" w:eastAsia="Calibri" w:hAnsi="Calibri" w:cs="Calibri"/>
      <w:lang w:eastAsia="es-ES"/>
    </w:rPr>
  </w:style>
  <w:style w:type="paragraph" w:styleId="Textodeglobo">
    <w:name w:val="Balloon Text"/>
    <w:basedOn w:val="Normal"/>
    <w:link w:val="TextodegloboCar"/>
    <w:rsid w:val="003E37DA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3E37DA"/>
    <w:rPr>
      <w:rFonts w:ascii="Calibri" w:eastAsia="Calibri" w:hAnsi="Calibri" w:cs="Calibri"/>
      <w:sz w:val="18"/>
      <w:szCs w:val="18"/>
      <w:lang w:eastAsia="es-ES"/>
    </w:rPr>
  </w:style>
  <w:style w:type="paragraph" w:styleId="Sinespaciado">
    <w:name w:val="No Spacing"/>
    <w:rsid w:val="003E37DA"/>
    <w:pPr>
      <w:spacing w:after="0" w:line="240" w:lineRule="auto"/>
    </w:pPr>
    <w:rPr>
      <w:rFonts w:ascii="Calibri" w:eastAsia="Calibri" w:hAnsi="Calibri" w:cs="Calibri"/>
      <w:lang w:eastAsia="es-ES"/>
    </w:rPr>
  </w:style>
  <w:style w:type="paragraph" w:styleId="Textocomentario">
    <w:name w:val="annotation text"/>
    <w:basedOn w:val="Normal"/>
    <w:link w:val="TextocomentarioCar1"/>
    <w:uiPriority w:val="99"/>
    <w:unhideWhenUsed/>
    <w:rsid w:val="003E37DA"/>
    <w:rPr>
      <w:sz w:val="20"/>
      <w:szCs w:val="20"/>
    </w:rPr>
  </w:style>
  <w:style w:type="character" w:customStyle="1" w:styleId="TextocomentarioCar">
    <w:name w:val="Texto comentario Car"/>
    <w:basedOn w:val="Fuentedeprrafopredeter"/>
    <w:uiPriority w:val="99"/>
    <w:rsid w:val="003E37D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1"/>
    <w:uiPriority w:val="99"/>
    <w:semiHidden/>
    <w:unhideWhenUsed/>
    <w:rsid w:val="003E37DA"/>
    <w:rPr>
      <w:b/>
      <w:bCs/>
    </w:rPr>
  </w:style>
  <w:style w:type="character" w:customStyle="1" w:styleId="AsuntodelcomentarioCar">
    <w:name w:val="Asunto del comentario Car"/>
    <w:basedOn w:val="TextocomentarioCar"/>
    <w:rsid w:val="003E37DA"/>
    <w:rPr>
      <w:b/>
      <w:bCs/>
      <w:sz w:val="20"/>
      <w:szCs w:val="20"/>
    </w:rPr>
  </w:style>
  <w:style w:type="paragraph" w:styleId="Revisin">
    <w:name w:val="Revision"/>
    <w:rsid w:val="003E37DA"/>
    <w:pPr>
      <w:spacing w:after="0" w:line="240" w:lineRule="auto"/>
    </w:pPr>
    <w:rPr>
      <w:rFonts w:ascii="Calibri" w:eastAsia="Calibri" w:hAnsi="Calibri" w:cs="Calibri"/>
      <w:lang w:eastAsia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3E37D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uiPriority w:val="11"/>
    <w:rsid w:val="003E37DA"/>
    <w:rPr>
      <w:rFonts w:ascii="Georgia" w:eastAsia="Georgia" w:hAnsi="Georgia" w:cs="Georgia"/>
      <w:i/>
      <w:color w:val="666666"/>
      <w:sz w:val="48"/>
      <w:szCs w:val="48"/>
      <w:lang w:eastAsia="es-ES"/>
    </w:rPr>
  </w:style>
  <w:style w:type="character" w:customStyle="1" w:styleId="SangradetextonormalCar">
    <w:name w:val="Sangría de texto normal Car"/>
    <w:basedOn w:val="Fuentedeprrafopredeter"/>
    <w:rsid w:val="003E37DA"/>
    <w:rPr>
      <w:rFonts w:ascii="Times New Roman" w:eastAsia="Times New Roman" w:hAnsi="Times New Roman" w:cs="Times New Roman"/>
      <w:color w:val="000000"/>
      <w:sz w:val="24"/>
      <w:szCs w:val="20"/>
      <w:lang w:val="en-GB" w:eastAsia="es-ES"/>
    </w:rPr>
  </w:style>
  <w:style w:type="character" w:customStyle="1" w:styleId="EndNoteBibliographyTitleCar">
    <w:name w:val="EndNote Bibliography Title Car"/>
    <w:basedOn w:val="Fuentedeprrafopredeter"/>
    <w:rsid w:val="003E37DA"/>
    <w:rPr>
      <w:rFonts w:ascii="Calibri" w:eastAsia="Calibri" w:hAnsi="Calibri" w:cs="Calibri"/>
      <w:lang w:val="en-US"/>
    </w:rPr>
  </w:style>
  <w:style w:type="character" w:customStyle="1" w:styleId="EndNoteBibliographyCar">
    <w:name w:val="EndNote Bibliography Car"/>
    <w:basedOn w:val="Fuentedeprrafopredeter"/>
    <w:rsid w:val="003E37DA"/>
    <w:rPr>
      <w:rFonts w:ascii="Calibri" w:eastAsia="Calibri" w:hAnsi="Calibri" w:cs="Calibri"/>
      <w:lang w:val="en-US"/>
    </w:rPr>
  </w:style>
  <w:style w:type="character" w:customStyle="1" w:styleId="tlid-translation">
    <w:name w:val="tlid-translation"/>
    <w:basedOn w:val="Fuentedeprrafopredeter"/>
    <w:rsid w:val="003E37DA"/>
  </w:style>
  <w:style w:type="character" w:customStyle="1" w:styleId="e24kjd">
    <w:name w:val="e24kjd"/>
    <w:basedOn w:val="Fuentedeprrafopredeter"/>
    <w:rsid w:val="003E37DA"/>
  </w:style>
  <w:style w:type="character" w:customStyle="1" w:styleId="Internetlink">
    <w:name w:val="Internet link"/>
    <w:basedOn w:val="Fuentedeprrafopredeter"/>
    <w:rsid w:val="003E37DA"/>
    <w:rPr>
      <w:color w:val="0563C1"/>
      <w:u w:val="single"/>
    </w:rPr>
  </w:style>
  <w:style w:type="character" w:styleId="Mencinsinresolver">
    <w:name w:val="Unresolved Mention"/>
    <w:basedOn w:val="Fuentedeprrafopredeter"/>
    <w:rsid w:val="003E37DA"/>
    <w:rPr>
      <w:color w:val="605E5C"/>
      <w:shd w:val="clear" w:color="auto" w:fill="E1DFDD"/>
    </w:rPr>
  </w:style>
  <w:style w:type="character" w:styleId="Refdecomentario">
    <w:name w:val="annotation reference"/>
    <w:uiPriority w:val="99"/>
    <w:semiHidden/>
    <w:unhideWhenUsed/>
    <w:rsid w:val="003E37DA"/>
    <w:rPr>
      <w:sz w:val="16"/>
      <w:szCs w:val="16"/>
    </w:rPr>
  </w:style>
  <w:style w:type="character" w:customStyle="1" w:styleId="jlqj4b">
    <w:name w:val="jlqj4b"/>
    <w:basedOn w:val="Fuentedeprrafopredeter"/>
    <w:rsid w:val="003E37DA"/>
  </w:style>
  <w:style w:type="character" w:styleId="nfasis">
    <w:name w:val="Emphasis"/>
    <w:basedOn w:val="Fuentedeprrafopredeter"/>
    <w:rsid w:val="003E37DA"/>
    <w:rPr>
      <w:i/>
      <w:iCs/>
    </w:rPr>
  </w:style>
  <w:style w:type="character" w:customStyle="1" w:styleId="viiyi">
    <w:name w:val="viiyi"/>
    <w:basedOn w:val="Fuentedeprrafopredeter"/>
    <w:rsid w:val="003E37DA"/>
  </w:style>
  <w:style w:type="numbering" w:customStyle="1" w:styleId="Sinlista1">
    <w:name w:val="Sin lista1"/>
    <w:basedOn w:val="Sinlista"/>
    <w:rsid w:val="003E37DA"/>
  </w:style>
  <w:style w:type="character" w:customStyle="1" w:styleId="AsuntodelcomentarioCar1">
    <w:name w:val="Asunto del comentario Car1"/>
    <w:basedOn w:val="TextocomentarioCar1"/>
    <w:link w:val="Asuntodelcomentario"/>
    <w:uiPriority w:val="99"/>
    <w:semiHidden/>
    <w:rsid w:val="003E37DA"/>
    <w:rPr>
      <w:rFonts w:ascii="Calibri" w:eastAsia="Calibri" w:hAnsi="Calibri" w:cs="Calibri"/>
      <w:b/>
      <w:bCs/>
      <w:sz w:val="20"/>
      <w:szCs w:val="20"/>
      <w:lang w:eastAsia="es-ES"/>
    </w:rPr>
  </w:style>
  <w:style w:type="character" w:customStyle="1" w:styleId="TextocomentarioCar1">
    <w:name w:val="Texto comentario Car1"/>
    <w:link w:val="Textocomentario"/>
    <w:uiPriority w:val="99"/>
    <w:rsid w:val="003E37DA"/>
    <w:rPr>
      <w:rFonts w:ascii="Calibri" w:eastAsia="Calibri" w:hAnsi="Calibri" w:cs="Calibri"/>
      <w:sz w:val="20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3E37DA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s-ES" w:eastAsia="en-US"/>
    </w:rPr>
  </w:style>
  <w:style w:type="character" w:styleId="Textoennegrita">
    <w:name w:val="Strong"/>
    <w:basedOn w:val="Fuentedeprrafopredeter"/>
    <w:uiPriority w:val="22"/>
    <w:qFormat/>
    <w:rsid w:val="003E37DA"/>
    <w:rPr>
      <w:b/>
      <w:bCs/>
    </w:rPr>
  </w:style>
  <w:style w:type="character" w:styleId="Hipervnculo">
    <w:name w:val="Hyperlink"/>
    <w:uiPriority w:val="99"/>
    <w:rsid w:val="003E37D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E37D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3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5</Words>
  <Characters>3509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ANCHEZ FERNANDEZ</dc:creator>
  <cp:keywords/>
  <dc:description/>
  <cp:lastModifiedBy>Manuel Sanchez</cp:lastModifiedBy>
  <cp:revision>2</cp:revision>
  <dcterms:created xsi:type="dcterms:W3CDTF">2023-06-07T08:54:00Z</dcterms:created>
  <dcterms:modified xsi:type="dcterms:W3CDTF">2023-06-07T08:54:00Z</dcterms:modified>
</cp:coreProperties>
</file>